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2EBF8A0C"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051FC3A2"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2EA0C617"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3072022C"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20CA1B6B"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0883690A" w:rsidR="00E56322" w:rsidRPr="00B9566C" w:rsidRDefault="00964D4B"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3D4BBD26"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10B5E06"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6C22F48D"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461515E"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147B477C"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58722CB3"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2F29A1E6"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6B34CA58"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3439158"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322BD514"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4BC5B7C5"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4-5</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7B27CCD7" w:rsidR="00E56322" w:rsidRPr="00B9566C" w:rsidRDefault="00964D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eri-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40EA50DD" w:rsidR="00E56322" w:rsidRPr="00B9566C" w:rsidRDefault="00964D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7</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ADA94D5" w:rsidR="00E56322" w:rsidRPr="00B9566C" w:rsidRDefault="001872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5E8CADDB" w:rsidR="00E56322" w:rsidRPr="00B9566C" w:rsidRDefault="001872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55F69BC6" w:rsidR="00E56322" w:rsidRPr="00B9566C" w:rsidRDefault="0018724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70C2E660" w:rsidR="00E56322" w:rsidRPr="00B9566C" w:rsidRDefault="0018724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660EAE2" w:rsidR="00E56322" w:rsidRPr="00B9566C" w:rsidRDefault="0018066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67105DD3" w:rsidR="00E56322" w:rsidRPr="00B9566C" w:rsidRDefault="0018066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CF22BA5" w:rsidR="00E56322" w:rsidRPr="00B9566C" w:rsidRDefault="0018066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713A1608" w:rsidR="00E56322" w:rsidRPr="00B9566C" w:rsidRDefault="0018066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 change</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5C6C20EC" w:rsidR="00E56322" w:rsidRPr="00B9566C" w:rsidRDefault="0018066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3B37ECDB" w:rsidR="00E56322" w:rsidRPr="00B9566C" w:rsidRDefault="0018066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051F01AC" w:rsidR="00E56322" w:rsidRPr="00B9566C" w:rsidRDefault="0018066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bookmarkStart w:id="0" w:name="_GoBack"/>
            <w:bookmarkEnd w:id="0"/>
            <w:r>
              <w:rPr>
                <w:rFonts w:ascii="Arial" w:eastAsia="Calibri" w:hAnsi="Arial" w:cs="Arial"/>
              </w:rPr>
              <w:t>1</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77112535" w:rsidR="00E56322" w:rsidRPr="00B9566C" w:rsidRDefault="00180660" w:rsidP="000A279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r w:rsidR="000A2796">
              <w:rPr>
                <w:rFonts w:ascii="Arial" w:eastAsia="Calibri" w:hAnsi="Arial" w:cs="Arial"/>
              </w:rPr>
              <w:t>9</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76AEB4A2" w:rsidR="00E56322" w:rsidRPr="00B9566C" w:rsidRDefault="004C04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3</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556E5579" w:rsidR="00E56322" w:rsidRPr="00B9566C" w:rsidRDefault="004C04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025DEC4B" w:rsidR="00E56322" w:rsidRPr="00B9566C" w:rsidRDefault="004C04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83EB017" w:rsidR="00E56322" w:rsidRPr="00B9566C" w:rsidRDefault="004C04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47F66110" w:rsidR="00E56322" w:rsidRPr="00B9566C" w:rsidRDefault="004C04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51F67336" w:rsidR="00E56322" w:rsidRPr="00B9566C" w:rsidRDefault="004C04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bl>
    <w:p w14:paraId="5BC6FBB3" w14:textId="77777777" w:rsidR="003506E4" w:rsidRDefault="000A2796"/>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altName w:val="Arial"/>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0A2796"/>
    <w:rsid w:val="00180660"/>
    <w:rsid w:val="0018724B"/>
    <w:rsid w:val="003C04B8"/>
    <w:rsid w:val="004B7FE1"/>
    <w:rsid w:val="004C042B"/>
    <w:rsid w:val="00530C32"/>
    <w:rsid w:val="00964D4B"/>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74</Words>
  <Characters>669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Lenovo</cp:lastModifiedBy>
  <cp:revision>5</cp:revision>
  <dcterms:created xsi:type="dcterms:W3CDTF">2017-08-26T09:31:00Z</dcterms:created>
  <dcterms:modified xsi:type="dcterms:W3CDTF">2018-05-20T15:30:00Z</dcterms:modified>
</cp:coreProperties>
</file>